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59F" w:rsidRDefault="00BD74C2" w:rsidP="00571FC6">
      <w:pPr>
        <w:rPr>
          <w:rFonts w:ascii="Times New Roman" w:hAnsi="Times New Roman" w:cs="Times New Roman"/>
          <w:caps/>
        </w:rPr>
      </w:pPr>
      <w:r>
        <w:rPr>
          <w:rFonts w:ascii="Times New Roman" w:hAnsi="Times New Roman" w:cs="Times New Roman"/>
        </w:rPr>
        <w:t>Complete sequence of the p</w:t>
      </w:r>
      <w:r w:rsidR="00D5559F" w:rsidRPr="00D5559F">
        <w:rPr>
          <w:rFonts w:ascii="Times New Roman" w:hAnsi="Times New Roman" w:cs="Times New Roman"/>
          <w:caps/>
        </w:rPr>
        <w:t>MM</w:t>
      </w:r>
      <w:r w:rsidR="00C33685">
        <w:rPr>
          <w:rFonts w:ascii="Times New Roman" w:hAnsi="Times New Roman" w:cs="Times New Roman"/>
          <w:caps/>
        </w:rPr>
        <w:t>GK</w:t>
      </w:r>
      <w:r w:rsidRPr="00D5559F">
        <w:rPr>
          <w:rFonts w:ascii="Times New Roman" w:hAnsi="Times New Roman" w:cs="Times New Roman"/>
        </w:rPr>
        <w:t>kdt</w:t>
      </w:r>
      <w:r w:rsidR="00D5559F" w:rsidRPr="00D5559F">
        <w:rPr>
          <w:rFonts w:ascii="Times New Roman" w:hAnsi="Times New Roman" w:cs="Times New Roman"/>
          <w:caps/>
        </w:rPr>
        <w:t>A</w:t>
      </w:r>
      <w:r>
        <w:rPr>
          <w:rFonts w:ascii="Times New Roman" w:hAnsi="Times New Roman" w:cs="Times New Roman"/>
          <w:caps/>
        </w:rPr>
        <w:t xml:space="preserve"> </w:t>
      </w:r>
      <w:r>
        <w:rPr>
          <w:rFonts w:ascii="Times New Roman" w:hAnsi="Times New Roman" w:cs="Times New Roman"/>
        </w:rPr>
        <w:t>plasmid</w:t>
      </w:r>
      <w:r>
        <w:rPr>
          <w:rFonts w:ascii="Times New Roman" w:hAnsi="Times New Roman" w:cs="Times New Roman"/>
          <w:caps/>
        </w:rPr>
        <w:t>:</w:t>
      </w:r>
      <w:bookmarkStart w:id="0" w:name="_GoBack"/>
      <w:bookmarkEnd w:id="0"/>
    </w:p>
    <w:p w:rsidR="00571FC6" w:rsidRPr="004E03AB" w:rsidRDefault="00571FC6" w:rsidP="00571FC6">
      <w:pPr>
        <w:rPr>
          <w:rFonts w:ascii="Times New Roman" w:hAnsi="Times New Roman" w:cs="Times New Roman"/>
          <w:caps/>
        </w:rPr>
      </w:pPr>
      <w:r w:rsidRPr="004E03AB">
        <w:rPr>
          <w:rFonts w:ascii="Times New Roman" w:hAnsi="Times New Roman" w:cs="Times New Roman"/>
          <w:caps/>
        </w:rPr>
        <w:t>Cttcaaattcccgttgcacatagcccggcaattcctttccctgctctgccataagcgcagcgaatgccgggtaatactcgtcaacgatctgatagagaagggtttgctcgggtcggtggctctggtaacgaccagtatcccgatcccggctggccgtcctggccgccacatgaggcatgttccgcgtccttgcaatactgtgtttacatacagtctatcgcttagcggaaagttcttttaccctcagccgaaatgcctgccgttgctagacattgccagccagtgcccgtcactcccgtactaactgtcacgaacccctgcaataactgtcacgcccccctgcaataactgtcacgaacccctgcaataactgtcacgcccccaaacctgcaaacccagcaggggcgggggctggcggggtgttggaaaaatccatccatgattatctaagaataatccactaggcgcggttatcagcgcccttgtggggcgctgctgcccttgcccaatatgcccggccagaggccggatagctggtctattcgctgcgctaggctacacaccgccccaccgctgcgcggcagggggaaaggcgggcaaagcccgctaaaccccacaccaaaccccgcagaaatacgctggagcgcttttagccgctttagcggcctttccccctacccgaagggtgggggcgcgtgtgcagccccgcagggcctgtctcggtcgatcattcagcccggctcatccttctggcgtggcggcagaccgaacaaggcgcggtcgtggtcgcgttcaaggtacgcatccattgccgccatgagccgatcctccggccactcgctgctgttcaccttggccaaaatcatggcccccaccagcaccttgcgccttgtttcgttcttgcgctcttgctgctgttcccttgcccgctcccgctgaatttcggcattgattcgcgctcgttgttcttcgagcttggccagccgatccgccgccttgttgctccccttaaccatcttgacaccccattgttaatgtgctgtctcgtaggctatcatggaggcacagcggcggcaatcccgaccctactttgtaggggagggcgcacttaccggtttctcttcgagaaactggcctaacggccacccttcgggcggtgcgctctccgagggccattgcatggagccgaaaagcaaaagcaacagcgaggcagcatggcgatttatcaccttacggcgaaaaccggcagcaggtcgggcggccaatcggccagggccaaggccgactacatccagcgcgaaggcaagtatgcccgcgacatggatgaagtcttgcacgccgaatccgggcacatgccggagttcgtcgagcggcccgccgactactgggatgctgccgacctgtatgaacgcgccaatgggcggctgttcaaggaggtcgaatttgccctgccggtcgagctgaccctcgaccagcagaaggcgctggcgtccgagttcgcccagcacctgaccggtgccgagcgcctgccgtatacgctggccatccatgccggtggcggcgagaacccgcactgccacctgatgatctccgagcggatcaatgacggcatcgagcggcccgccgctcagtggttcaagcggtacaacggcaagaccccggagaagggcggggcacagaagaccgaagcgctcaagcccaaggcatggcttgagcagacccgcgaggcatgggccgaccatgccaaccgggcattagagcgggctggccacgacgcccgcattgaccacagaacacttgaggcgcagggcatcgagcgcctgcccggtgttcacctggggccgaacgtggtggagatggaaggccggggcatccgcaccgaccgggcagacgtggccctgaacatcgacaccgccaacgcccagatcatcgacttacaggaataccgggaggcaatagaccatgaacgcaatcgacagagtgaagaaatccagaggcatcaacgagttagcggagcagatcgaaccgctggcccagagcatggcgacactggccgacgaagcccggcaggtcatgagccagaccaagcaggccagcgaggcgcaggcggcggagtggctgaaagcccagcgccagacaggggcggcatgggtggagctggccaaagagttgcgggaggtagccgccgaggtgagcagcgccgcgcagagcgcccggagcgcgtcgcgggggtggcactggaagctatggctaaccgtgatgctggcttccatgatgcctacggtggtgctgctgatcgcatcgttgctcttgctcgacctgacgccactgacaaccgaggacggctcgatctggctgcgcttggtggcccgatgaagaacgacaggactttgcaggccataggccgacagctcaaggccatgggctgtgagcgcttcgatatcggcgtcagggacgcacccaccggccagatgatgaaccgggaat</w:t>
      </w:r>
      <w:r w:rsidRPr="004E03AB">
        <w:rPr>
          <w:rFonts w:ascii="Times New Roman" w:hAnsi="Times New Roman" w:cs="Times New Roman"/>
          <w:caps/>
        </w:rPr>
        <w:lastRenderedPageBreak/>
        <w:t>ggtcagccgccgaagtgctccagaacacgccatggctcaagcggatgaatgcccagggcaatgacgtgtatatcaggcccgccgagcaggagcggcatggtctggtgctggtggacgacctcagcgagtttgacctggatgacatgaaagccgagggccgggagcctgccctggtagtggaaaccagcccgaagaactatcaggcatgggtcaaggtggccgacgccgcaggcggtgaacttcgggggcagattgcccggacgctggccagcgagtacgacgccgacccggccagcgccgacagccgccactatggccgcttggcgggcttcaccaaccgcaaggacaagcacaccacccgcgccggttatcagccgtgggtgctgctgcgtgaatccaagggcaagaccgccaccgctggcccggcgctggtgcagcaggctggccagcagatcgagcaggcccagcggcagcaggagaaggcccgcaggctggccagcctcgaactgcccgagcggcagcttagccgccaccggcgcacggcgctggacgagtaccgcagcgagatggccgggctggtcaagcgcttcggtcatgacctcagcaagtgcgactttatcgccgcgcagaagctggccagccggggccgcagtgccgaggaaatcggcaaggccatggccgaggccagcccagcgctggcagagcgcaagcccggccacgaagcggattacatcgagcgcaccgtcagcaaggtcatgggtctgcccagcgtccagcttgcgcgggccgagctggcacgggcaccggcaccccgccagcgaggcatggacaggggcgggccagatttcagcatgtagtgcttgcgttggtactcacgcctgttatactatgagtactcacgcacagaagggggttttatggaatacgaaaaaagcgcttcagggtcggtctacctgatcaaaagtgacaagggctattggttgcccggtggctttggttatacgtcaaacaaggccgaggctggccgcttttcagtcgctgatatggccagccttaaccttgacggctgcaccttgtccttgttccgcgaagacaagcctttcggccccggcaagtttctcggtgactgatatgaaagaccaaaaggacaagcagaccggcgacctgctggccagccctgacgctgtacgccaagcgcgatatgccgagcgcatgaaggccaaagggatgcgtcagcgcaagttctggctgaccgacgacgaatacgaggcgctgcgcgagtgcctggaagaactcagagcggcgcagggcgggggtagtgaccccgccagcgcctaaccaccaactgcctgcaaaggaggcaatcaatggctacccataagcctatcaatattctggaggcgttcgcagcagcgccgccaccgctggactacgttttgcccaacatggtggccggtacggtcggggcgctggtgtcgcccggtggtgccggtaaatccatgctggccctgcaactggccgcacagattgcaggcgggccggatctgctggaggtgggcgaactgcccaccggcccggtgatctacctgcccgccgaagacccgcccaccgccattcatcaccgcctgcacgcccttggggcgcacctcagcgccgaggaacggcaagccgtggctgacggcctgctgatccagccgctgatcggcagcctgcccaacatcatggccccggagtggttcgacggcctcaagcgcgccgccgagggccgccgcctgatggtgctggacacgctgcgccggttccacatcgaggaagaaaacgccagcggccccatggcccaggtcatcggtcgcatggaggccatcgccgccgataccgggtgctctatcgtgttcctgcaccatgccagcaagggcgcggccatgatgggcgcaggcgaccagcagcaggccagccggggcagctcggtactggtcgataacatccgctggcagtcctacctgtcgagcatgaccagcgccgaggccgaggaatggggtgtggacgacgaccagcgccggttcttcgtccgcttcggtgtgagcaaggccaactatggcgcaccgttcgctgatcggtggttcaggcggcatgacgccgtggtgaagcctaagaacaagcacagcctcagccacgtccggcacgacccggcgcactgtctggcccccggcctgttccgtgccctcaagcggggcgagcgcaagcgcagcaagctggacgtgacgtatgactacggcgacggcaagcggatcgagttcagcggcccggagccgctgggcgctgatgatctgcgcatcctgcaagggctggtggccatggctgggcctaatggcctagtgcttggcccggaacccaagaccgaaggcggacggcagctccggctgttcctggaacccaagtgggaggccgtcaccgctgaatgccatgtggtcaaaggtagctatcgggcgctggcaaaggaaatcggggcagaggtcgatagtggtgggg</w:t>
      </w:r>
      <w:r w:rsidRPr="004E03AB">
        <w:rPr>
          <w:rFonts w:ascii="Times New Roman" w:hAnsi="Times New Roman" w:cs="Times New Roman"/>
          <w:caps/>
        </w:rPr>
        <w:lastRenderedPageBreak/>
        <w:t>cgctcaagcacatacaggactgcatcgagcgcctttggaaggtatccatcatcgcccagaatggccgcaagcggcaggggtttcggctgctgtcggagtacgccagcgacgaggcggacgggcgcctgtacgtggccctgaaccccttgatcgcgcaggccgtcatgggtggcggccagcatgtgcgcatcagcatggacgaggtgcgggcgctggacagcgaaaccgcccgcctgctgcaccagcggctgtgtggctggatcgaccccggcaaaaccggcaaggcttccatagataccttgtgcggctatgtctggccgtcagaggccagtggttcgaccatgcgcaagcgccgcaagcgggtgcgcgaggcgttgccggagctggtcgcgctgggctggacggtaaccgagttcgcggcgggcaagtacgacatcacccggcccaaggcggcaggctgaccccccccactctattgtaaacaagacatttttatcttttatattcaatggcttattttcctgctaattggtaataccatgaaaaataccatgctcagaaaaggcttaacaatattttgaaaaattgcctactgagcgctgccgcacagctccataggccgctttcctggctttgcttccagatgtatgctcttctgctcccgaacCTCGAGTTATTAGATTTTCATGCAAGTAATTTGGCTCTTTAATATTTCCCATGTCTGTTGAAAGCTATTTTCTTCCTGCTTCAAAAAAGATTTCCCCTTTTCAATATAAGCTTGGCGGTTTTTTTCGTTTTGAAGAAGATCTGTAACTACATCTAAAAGAGTTTCTTTGTTCACAGAAAGTCCTGCTTCTTTTTCCCGCAACCTTTCAGCAAGAACAGATTGAGAATAAATATAAGGTCCAAACATAAGAGGCGCCTCTTTTTGAAGAGGCTCTAATAAATTATGCCCTCCTACAGATGGATCGAAAGTTCCTCCTACAAATGCAATATCTGCTGCAGAGTAAATATCTTTTAATACCCCCATAGCGTCCATAATTAAAGAATTATATTGCCGGAAAGAAGCACCTTGACTCCATAATCCAAATAAAATCCCAGCCTTTTCTAGTAGCTTAGCATGCTCCTTTAACTTCTCAAGATGTCTAGGAACCCATAAAATTTTTGTAGAAGAATTGTGGAAATGTGAAACCACTTCAGCCCATACCTCTACATCTTTAGGATGCATAGAACCCAATACAATTAAGCGATCCTGAGAAGATATTTGTAATTTTGCTCTCCAAAAATCTCGGCGATTTGTGGCAAGAGAGGATTCTATAAACGTTTTCATGTTTCCAGTGACATGAATCTTATCCGAGGAAATACCTATCTGCATAAACCGTTGTTTATACAGCTCGTCTTGTAGTATCAATAAATCTAACGGAGCAAAATAATTCCTTCCTAACCGCTTTAAAAAAGAAAAACGCTTACAAGAATGTTCCGAAAGTTTGCCATTAATCAAAAAGGCTTTTGCCCCTAAACGTTTGGATTCTGTCAAAAAATGTAACCAACAGTCTCCTTCTGAAAAGATCACGATATCAGGAGCAAGCTTGCGAACCACGGATTTAATAATACAACTTAAATCCAGAGGTAAAACAAATACAGTAGCGCCAAGAGATTCATACAAACGACGAGCGGTGTGCACACCAGCTTCAGAACACGTTGTAACAACAAACCGCCATTCTGGAAACTCTTCTCTCCATCGATTAAGAAGGGGAGCCAACAGACTGACTTCCCCCACAGAAGCTCCATGAAACCAAACTAAAGGGCCTTCCCCTTTCACGAAAGGTTTCTGTACCCCAAACCGAATTTTCCAAGAGTCAATATATTTCCCATGGAAAAACACTTTGTAAAAAATACGTGGCGCCGAAACAAAAAAAGCGCAAACTAAAAACGCATCATAGAGACGAGATGTTAACCAACGTCTTATCATATGCGCTCTCCTTAACCAACGTCTTATCATATGcgctctcctttcagaaggattaatgtcattatttatttatggggtatggagagggatatttcaaggcgcacaaatatgattccaggctcgttctgcggttccgcctgggtgttcgctgagataggtttttacttcgttatacgaaagcggcgaatcgccaaaaattttttttccaagttcgctgcgaaacgaagccatttcccgaagaagtatgtgccaagtgtttgtaggttttgttaaaattttctaataaggataatagttcattgcacttgtccgtcacaaaggttattttatccacaaaaaatttgcctactaggccctccatttcaggagataagaacgcatcatttatccatttgagtttttggaatggtaaagtttttaaaaaatcatctatctctgaggtttctttagatagaagctttggtagaaaaacattgtccggattaattagagaacctgtttGCTAGCTTACTTGTACAGCCAATGTTGGTACCgattattaattcaaacgggtcaggatttcatgcaggcaaaacctattttagaaattaatccatcgcaccccttaattttacgggtga</w:t>
      </w:r>
      <w:r w:rsidRPr="004E03AB">
        <w:rPr>
          <w:rFonts w:ascii="Times New Roman" w:hAnsi="Times New Roman" w:cs="Times New Roman"/>
          <w:caps/>
        </w:rPr>
        <w:lastRenderedPageBreak/>
        <w:t>aaaatgaatctgataaaacacgctttaatcgttgggccgatttattgcttaatcaagcgctcctagctgaaggagagcagcttaaagaccctgccagttttgtgaaagggctaaatgaattattattagattcctaattacacaaaatagaaagcaaatgcccattaattaaacggattgtttaattaatgggcattttttttttgtaattgaatatccttaattatcggtagaagcttagatttttcttattttaatgattttatgggatttaagtgttgacatttaaaaaagatatcgatattcttcattttatagctttgagaaaagctaagataggcttaaatataggcttattttgattttgttttaactttagttgaaaacgGTTGAAAACGGAGATTTGA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ATGGACGAGCTGTACAAGTAAaaacaggttctctaattaatccggacaatgtttttctaccaaagcttctatctaaagaaacctcagagatagatgattttttaaaaactttaccattccaaaaactcaaatggataaatgatgcgttcttatctcctgaaatggagggcctagtaggcaaattttttgtggataaaataacctttgtgacggacaagtgcaatgaactattatccttattagaaaattttaacaaaacctacaaacacttggcacatacttcttcgggaaatggcttcgtttcgcagcgaacttggaaaaaaaatttttggcgattcgccgctttcgtataacgaagtaaaaacctatctcagcgaacacccaggcggaaccgcagaacgagcctggaatcatatttgtgcgccttgaaatatccctctccatCTGAAAGGAGAGCGCATATGATTGTCTGAAAGGAGAGCGCAT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C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TAAGGTAC</w:t>
      </w:r>
    </w:p>
    <w:sectPr w:rsidR="00571FC6" w:rsidRPr="004E03AB" w:rsidSect="00192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6943" w:rsidRDefault="00046943" w:rsidP="00D67AC5">
      <w:r>
        <w:separator/>
      </w:r>
    </w:p>
  </w:endnote>
  <w:endnote w:type="continuationSeparator" w:id="0">
    <w:p w:rsidR="00046943" w:rsidRDefault="00046943" w:rsidP="00D67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6943" w:rsidRDefault="00046943" w:rsidP="00D67AC5">
      <w:r>
        <w:separator/>
      </w:r>
    </w:p>
  </w:footnote>
  <w:footnote w:type="continuationSeparator" w:id="0">
    <w:p w:rsidR="00046943" w:rsidRDefault="00046943" w:rsidP="00D67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B0011"/>
    <w:rsid w:val="00046943"/>
    <w:rsid w:val="00056B61"/>
    <w:rsid w:val="00060803"/>
    <w:rsid w:val="00192EF1"/>
    <w:rsid w:val="00292E52"/>
    <w:rsid w:val="0033179E"/>
    <w:rsid w:val="004B0011"/>
    <w:rsid w:val="004E03AB"/>
    <w:rsid w:val="00571FC6"/>
    <w:rsid w:val="006961AB"/>
    <w:rsid w:val="00766CDC"/>
    <w:rsid w:val="00966A82"/>
    <w:rsid w:val="00B35B03"/>
    <w:rsid w:val="00BD74C2"/>
    <w:rsid w:val="00C33685"/>
    <w:rsid w:val="00D5559F"/>
    <w:rsid w:val="00D67AC5"/>
    <w:rsid w:val="00EB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68AB56-4C1C-44E1-8199-1904C5D7B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1F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7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7A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7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7A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500</Words>
  <Characters>8550</Characters>
  <Application>Microsoft Office Word</Application>
  <DocSecurity>0</DocSecurity>
  <Lines>71</Lines>
  <Paragraphs>20</Paragraphs>
  <ScaleCrop>false</ScaleCrop>
  <Company/>
  <LinksUpToDate>false</LinksUpToDate>
  <CharactersWithSpaces>10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涛</dc:creator>
  <cp:lastModifiedBy>China</cp:lastModifiedBy>
  <cp:revision>11</cp:revision>
  <dcterms:created xsi:type="dcterms:W3CDTF">2018-01-31T01:31:00Z</dcterms:created>
  <dcterms:modified xsi:type="dcterms:W3CDTF">2018-02-08T05:03:00Z</dcterms:modified>
</cp:coreProperties>
</file>